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DD3" w:rsidRPr="00C94E85" w:rsidRDefault="002F1C9A" w:rsidP="00196AF5">
      <w:pPr>
        <w:spacing w:line="24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A435C1">
        <w:rPr>
          <w:b/>
          <w:bCs/>
          <w:lang w:val="en-US"/>
        </w:rPr>
        <w:t>5</w:t>
      </w:r>
      <w:bookmarkStart w:id="0" w:name="_GoBack"/>
      <w:bookmarkEnd w:id="0"/>
      <w:r>
        <w:rPr>
          <w:b/>
          <w:bCs/>
          <w:lang w:val="en-US"/>
        </w:rPr>
        <w:t>:</w:t>
      </w:r>
      <w:r w:rsidRPr="009E3070">
        <w:rPr>
          <w:b/>
          <w:bCs/>
          <w:lang w:val="en-US"/>
        </w:rPr>
        <w:t xml:space="preserve"> </w:t>
      </w:r>
      <w:r w:rsidR="00A47CB5" w:rsidRPr="00C94E8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5D1D7A">
        <w:rPr>
          <w:b/>
          <w:bCs/>
          <w:lang w:val="en-US"/>
        </w:rPr>
        <w:t>5</w:t>
      </w:r>
      <w:r w:rsidR="00A47CB5" w:rsidRPr="00C94E85">
        <w:rPr>
          <w:b/>
          <w:bCs/>
          <w:lang w:val="en-US"/>
        </w:rPr>
        <w:t xml:space="preserve">. </w:t>
      </w:r>
      <w:r w:rsidR="000F0DD3" w:rsidRPr="00C94E85">
        <w:rPr>
          <w:bCs/>
          <w:lang w:val="en-US"/>
        </w:rPr>
        <w:t xml:space="preserve">Codon usage in phage BrSP1 and </w:t>
      </w:r>
      <w:r w:rsidR="000F0DD3" w:rsidRPr="00C94E85">
        <w:rPr>
          <w:bCs/>
          <w:i/>
          <w:iCs/>
          <w:lang w:val="en-US"/>
        </w:rPr>
        <w:t xml:space="preserve">in P. aeruginosa </w:t>
      </w:r>
      <w:r w:rsidR="000F0DD3" w:rsidRPr="00C94E85">
        <w:rPr>
          <w:bCs/>
          <w:lang w:val="en-US"/>
        </w:rPr>
        <w:t>(PAO)</w:t>
      </w:r>
      <w:r w:rsidR="000F0DD3" w:rsidRPr="00C94E85">
        <w:rPr>
          <w:bCs/>
          <w:i/>
          <w:iCs/>
          <w:lang w:val="en-US"/>
        </w:rPr>
        <w:t xml:space="preserve"> *</w:t>
      </w:r>
    </w:p>
    <w:p w:rsidR="00A47CB5" w:rsidRPr="00C94E85" w:rsidRDefault="00A47CB5" w:rsidP="00196AF5">
      <w:pPr>
        <w:spacing w:line="240" w:lineRule="auto"/>
        <w:contextualSpacing/>
        <w:rPr>
          <w:lang w:val="en-US"/>
        </w:rPr>
      </w:pPr>
    </w:p>
    <w:tbl>
      <w:tblPr>
        <w:tblW w:w="8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"/>
        <w:gridCol w:w="618"/>
        <w:gridCol w:w="1263"/>
        <w:gridCol w:w="1022"/>
        <w:gridCol w:w="1022"/>
        <w:gridCol w:w="1022"/>
        <w:gridCol w:w="1022"/>
        <w:gridCol w:w="1223"/>
      </w:tblGrid>
      <w:tr w:rsidR="00196AF5" w:rsidRPr="00C94E85" w:rsidTr="00C94E85">
        <w:trPr>
          <w:trHeight w:val="227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5D1D7A" w:rsidRDefault="00FD5574" w:rsidP="00C94E85">
            <w:pPr>
              <w:spacing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rPr>
                <w:b/>
                <w:bCs/>
              </w:rPr>
              <w:t>RSCU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rPr>
                <w:b/>
                <w:bCs/>
              </w:rPr>
              <w:t>RSCU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rPr>
                <w:b/>
                <w:bCs/>
              </w:rPr>
              <w:t>BrSP1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  <w:jc w:val="both"/>
            </w:pPr>
            <w:r w:rsidRPr="00C94E85">
              <w:rPr>
                <w:b/>
                <w:bCs/>
              </w:rPr>
              <w:t xml:space="preserve"> PAO        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rPr>
                <w:b/>
                <w:bCs/>
              </w:rPr>
              <w:t>BrSP1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rPr>
                <w:b/>
                <w:bCs/>
              </w:rPr>
              <w:t xml:space="preserve"> PAO      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AE5B07" w:rsidP="00C94E85">
            <w:pPr>
              <w:spacing w:line="240" w:lineRule="auto"/>
              <w:contextualSpacing/>
              <w:jc w:val="center"/>
              <w:rPr>
                <w:b/>
              </w:rPr>
            </w:pPr>
            <w:r w:rsidRPr="00C94E85">
              <w:rPr>
                <w:color w:val="000000"/>
              </w:rPr>
              <w:t>alanine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CA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53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7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323087" w:rsidP="00196AF5">
            <w:pPr>
              <w:spacing w:line="240" w:lineRule="auto"/>
              <w:contextualSpacing/>
              <w:rPr>
                <w:b/>
              </w:rPr>
            </w:pPr>
            <w:r w:rsidRPr="00C94E85">
              <w:rPr>
                <w:color w:val="000000"/>
              </w:rPr>
              <w:t>lysine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C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71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33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A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73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5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CG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09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34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A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27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75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C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67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7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5566FE" w:rsidP="00196AF5">
            <w:pPr>
              <w:spacing w:line="240" w:lineRule="auto"/>
              <w:contextualSpacing/>
            </w:pPr>
            <w:r w:rsidRPr="00C94E85">
              <w:rPr>
                <w:color w:val="000000"/>
              </w:rPr>
              <w:t>leucine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  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A11895" w:rsidP="00C94E85">
            <w:pPr>
              <w:spacing w:line="240" w:lineRule="auto"/>
              <w:contextualSpacing/>
              <w:jc w:val="center"/>
            </w:pPr>
            <w:r w:rsidRPr="00C94E85">
              <w:rPr>
                <w:color w:val="000000"/>
              </w:rPr>
              <w:t>cysteine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T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4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07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G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52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80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TC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33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34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G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48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0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T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77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4,01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00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00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TT 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71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5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TT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08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01</w:t>
            </w:r>
          </w:p>
        </w:tc>
      </w:tr>
      <w:tr w:rsidR="00196AF5" w:rsidRPr="00C94E85" w:rsidTr="00C94E85">
        <w:trPr>
          <w:trHeight w:val="147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7C5381" w:rsidP="00C94E85">
            <w:pPr>
              <w:spacing w:line="240" w:lineRule="auto"/>
              <w:contextualSpacing/>
              <w:jc w:val="center"/>
              <w:rPr>
                <w:b/>
              </w:rPr>
            </w:pPr>
            <w:r w:rsidRPr="00C94E85">
              <w:rPr>
                <w:color w:val="000000"/>
              </w:rPr>
              <w:t xml:space="preserve">aspartic </w:t>
            </w:r>
            <w:r w:rsidR="00C94E85">
              <w:rPr>
                <w:color w:val="000000"/>
              </w:rPr>
              <w:t xml:space="preserve"> </w:t>
            </w:r>
            <w:r w:rsidR="00C94E85" w:rsidRPr="00C94E85">
              <w:rPr>
                <w:color w:val="000000"/>
              </w:rPr>
              <w:t>acid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TT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87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0,42      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A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12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61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A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88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39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2044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7920A5" w:rsidP="00196AF5">
            <w:pPr>
              <w:spacing w:line="240" w:lineRule="auto"/>
              <w:contextualSpacing/>
            </w:pPr>
            <w:r w:rsidRPr="00C94E85">
              <w:rPr>
                <w:color w:val="000000"/>
              </w:rPr>
              <w:t>asparagine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AC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37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72</w:t>
            </w:r>
          </w:p>
        </w:tc>
      </w:tr>
      <w:tr w:rsidR="00196AF5" w:rsidRPr="00C94E85" w:rsidTr="00C94E85">
        <w:trPr>
          <w:trHeight w:val="89"/>
        </w:trPr>
        <w:tc>
          <w:tcPr>
            <w:tcW w:w="2046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EA13BF" w:rsidP="00C94E85">
            <w:pPr>
              <w:spacing w:line="240" w:lineRule="auto"/>
              <w:contextualSpacing/>
              <w:jc w:val="center"/>
              <w:rPr>
                <w:b/>
              </w:rPr>
            </w:pPr>
            <w:r w:rsidRPr="00C94E85">
              <w:rPr>
                <w:color w:val="000000"/>
              </w:rPr>
              <w:t>glutamic acid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AT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63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8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AA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09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77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AG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91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23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71302" w:rsidP="00196AF5">
            <w:pPr>
              <w:spacing w:line="240" w:lineRule="auto"/>
              <w:contextualSpacing/>
            </w:pPr>
            <w:r w:rsidRPr="00171302">
              <w:t>proline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C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58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0,17 </w:t>
            </w:r>
          </w:p>
        </w:tc>
      </w:tr>
      <w:tr w:rsidR="00196AF5" w:rsidRPr="00C94E85" w:rsidTr="00C94E85">
        <w:trPr>
          <w:trHeight w:val="89"/>
        </w:trPr>
        <w:tc>
          <w:tcPr>
            <w:tcW w:w="2046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9E3C1C" w:rsidRDefault="009E3C1C" w:rsidP="00C94E85">
            <w:pPr>
              <w:spacing w:line="240" w:lineRule="auto"/>
              <w:contextualSpacing/>
              <w:jc w:val="center"/>
            </w:pPr>
            <w:r w:rsidRPr="009E3C1C">
              <w:t>phenylalanine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CC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57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03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T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70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90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C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06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63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T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30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0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CT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80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7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    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2265AE" w:rsidP="00C94E85">
            <w:pPr>
              <w:spacing w:line="240" w:lineRule="auto"/>
              <w:contextualSpacing/>
              <w:jc w:val="center"/>
              <w:rPr>
                <w:b/>
              </w:rPr>
            </w:pPr>
            <w:r w:rsidRPr="00C94E85">
              <w:rPr>
                <w:color w:val="000000"/>
              </w:rPr>
              <w:t>glycine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EA13BF" w:rsidP="00196AF5">
            <w:pPr>
              <w:spacing w:line="240" w:lineRule="auto"/>
              <w:contextualSpacing/>
            </w:pPr>
            <w:r w:rsidRPr="00C94E85">
              <w:rPr>
                <w:color w:val="000000"/>
              </w:rPr>
              <w:t>glutamine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GA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67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0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A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67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9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G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13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94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A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33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71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GG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52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47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GG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68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39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9E2980" w:rsidP="00196AF5">
            <w:pPr>
              <w:spacing w:line="240" w:lineRule="auto"/>
              <w:contextualSpacing/>
            </w:pPr>
            <w:r w:rsidRPr="00C94E85">
              <w:rPr>
                <w:color w:val="000000"/>
              </w:rPr>
              <w:t>arginine 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G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37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04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E66E32" w:rsidP="00C94E85">
            <w:pPr>
              <w:spacing w:line="240" w:lineRule="auto"/>
              <w:contextualSpacing/>
              <w:jc w:val="center"/>
              <w:rPr>
                <w:b/>
              </w:rPr>
            </w:pPr>
            <w:r w:rsidRPr="00C94E85">
              <w:rPr>
                <w:color w:val="000000"/>
              </w:rPr>
              <w:t>histidine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G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43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6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CA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29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42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G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71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9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CA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71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58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GC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58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3,88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G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16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11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CGT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75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62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8160BC" w:rsidP="00C94E85">
            <w:pPr>
              <w:spacing w:line="240" w:lineRule="auto"/>
              <w:contextualSpacing/>
              <w:jc w:val="center"/>
              <w:rPr>
                <w:b/>
              </w:rPr>
            </w:pPr>
            <w:r w:rsidRPr="00C94E85">
              <w:rPr>
                <w:color w:val="000000"/>
              </w:rPr>
              <w:t>isoleucine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ATA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4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07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17CA" w:rsidP="00196AF5">
            <w:pPr>
              <w:spacing w:line="240" w:lineRule="auto"/>
              <w:contextualSpacing/>
            </w:pPr>
            <w:r w:rsidRPr="00FD17CA">
              <w:t>threonine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AT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07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73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C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30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08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AT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69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1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CC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86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3,15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C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84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61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9E3C1C" w:rsidRDefault="00414054" w:rsidP="00C94E85">
            <w:pPr>
              <w:spacing w:line="240" w:lineRule="auto"/>
              <w:contextualSpacing/>
              <w:jc w:val="center"/>
            </w:pPr>
            <w:r w:rsidRPr="00414054">
              <w:t>serine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ACT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00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6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AG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36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83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AG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49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9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2E58B0" w:rsidP="00196AF5">
            <w:pPr>
              <w:spacing w:line="240" w:lineRule="auto"/>
              <w:contextualSpacing/>
            </w:pPr>
            <w:r w:rsidRPr="002E58B0">
              <w:t>valine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CA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33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06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GT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49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3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C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56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31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GTC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55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67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CG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43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42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GT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12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94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C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83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09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GTT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84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16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FD5574" w:rsidP="00C94E85">
            <w:pPr>
              <w:spacing w:line="240" w:lineRule="auto"/>
              <w:contextualSpacing/>
              <w:jc w:val="center"/>
            </w:pP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C02861" w:rsidP="00C94E85">
            <w:pPr>
              <w:spacing w:line="240" w:lineRule="auto"/>
              <w:contextualSpacing/>
              <w:jc w:val="center"/>
            </w:pPr>
            <w:r w:rsidRPr="00C02861">
              <w:t>tyrosine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2044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Stop codon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AC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98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58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TA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24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28</w:t>
            </w:r>
          </w:p>
        </w:tc>
      </w:tr>
      <w:tr w:rsidR="00196AF5" w:rsidRPr="00C94E85" w:rsidTr="00C94E85">
        <w:trPr>
          <w:trHeight w:val="89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C94E85">
            <w:pPr>
              <w:spacing w:line="240" w:lineRule="auto"/>
              <w:contextualSpacing/>
              <w:jc w:val="center"/>
            </w:pPr>
            <w:r w:rsidRPr="00C94E85">
              <w:t>TAT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02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42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96AF5" w:rsidRPr="00C94E85" w:rsidRDefault="00196AF5" w:rsidP="00196AF5">
            <w:pPr>
              <w:spacing w:line="240" w:lineRule="auto"/>
              <w:contextualSpacing/>
            </w:pP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TAG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35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0,34</w:t>
            </w:r>
          </w:p>
        </w:tc>
      </w:tr>
      <w:tr w:rsidR="00196AF5" w:rsidRPr="00C94E85" w:rsidTr="00C94E85">
        <w:trPr>
          <w:trHeight w:val="93"/>
        </w:trPr>
        <w:tc>
          <w:tcPr>
            <w:tcW w:w="142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61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12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 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 xml:space="preserve">TGA </w:t>
            </w:r>
          </w:p>
        </w:tc>
        <w:tc>
          <w:tcPr>
            <w:tcW w:w="10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1,40</w:t>
            </w:r>
          </w:p>
        </w:tc>
        <w:tc>
          <w:tcPr>
            <w:tcW w:w="12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D5574" w:rsidRPr="00C94E85" w:rsidRDefault="00196AF5" w:rsidP="00196AF5">
            <w:pPr>
              <w:spacing w:line="240" w:lineRule="auto"/>
              <w:contextualSpacing/>
            </w:pPr>
            <w:r w:rsidRPr="00C94E85">
              <w:t>2,37</w:t>
            </w:r>
          </w:p>
        </w:tc>
      </w:tr>
    </w:tbl>
    <w:p w:rsidR="002F369A" w:rsidRDefault="002F369A" w:rsidP="00196AF5">
      <w:pPr>
        <w:spacing w:line="240" w:lineRule="auto"/>
        <w:contextualSpacing/>
        <w:rPr>
          <w:lang w:val="en-US"/>
        </w:rPr>
      </w:pPr>
      <w:r w:rsidRPr="00C94E85">
        <w:rPr>
          <w:lang w:val="en-US"/>
        </w:rPr>
        <w:t xml:space="preserve">* Data from </w:t>
      </w:r>
      <w:proofErr w:type="spellStart"/>
      <w:r w:rsidRPr="00C94E85">
        <w:rPr>
          <w:lang w:val="en-US"/>
        </w:rPr>
        <w:t>Grocock</w:t>
      </w:r>
      <w:proofErr w:type="spellEnd"/>
      <w:r w:rsidRPr="00C94E85">
        <w:rPr>
          <w:lang w:val="en-US"/>
        </w:rPr>
        <w:t xml:space="preserve"> RJ, Sharp PM, 2002 </w:t>
      </w:r>
    </w:p>
    <w:sectPr w:rsidR="002F369A" w:rsidSect="00A47C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26"/>
  </w:docVars>
  <w:rsids>
    <w:rsidRoot w:val="00A47CB5"/>
    <w:rsid w:val="00046714"/>
    <w:rsid w:val="000940F2"/>
    <w:rsid w:val="000C49A1"/>
    <w:rsid w:val="000F0DD3"/>
    <w:rsid w:val="00100C68"/>
    <w:rsid w:val="00171302"/>
    <w:rsid w:val="00196AF5"/>
    <w:rsid w:val="002265AE"/>
    <w:rsid w:val="002E58B0"/>
    <w:rsid w:val="002F1C9A"/>
    <w:rsid w:val="002F369A"/>
    <w:rsid w:val="00323087"/>
    <w:rsid w:val="00333B15"/>
    <w:rsid w:val="00335884"/>
    <w:rsid w:val="00414054"/>
    <w:rsid w:val="004D3045"/>
    <w:rsid w:val="005566FE"/>
    <w:rsid w:val="00596232"/>
    <w:rsid w:val="005D1D7A"/>
    <w:rsid w:val="006344BF"/>
    <w:rsid w:val="006516E4"/>
    <w:rsid w:val="006F72F2"/>
    <w:rsid w:val="00711E33"/>
    <w:rsid w:val="007920A5"/>
    <w:rsid w:val="007C1F07"/>
    <w:rsid w:val="007C5381"/>
    <w:rsid w:val="007C6599"/>
    <w:rsid w:val="008160BC"/>
    <w:rsid w:val="00854D20"/>
    <w:rsid w:val="0087654C"/>
    <w:rsid w:val="00937A97"/>
    <w:rsid w:val="009A1AD5"/>
    <w:rsid w:val="009E2980"/>
    <w:rsid w:val="009E3C1C"/>
    <w:rsid w:val="009F3699"/>
    <w:rsid w:val="00A11895"/>
    <w:rsid w:val="00A435C1"/>
    <w:rsid w:val="00A47CB5"/>
    <w:rsid w:val="00A90E89"/>
    <w:rsid w:val="00A96D26"/>
    <w:rsid w:val="00AC023D"/>
    <w:rsid w:val="00AE5B07"/>
    <w:rsid w:val="00B2175D"/>
    <w:rsid w:val="00B22027"/>
    <w:rsid w:val="00B262CC"/>
    <w:rsid w:val="00BE6086"/>
    <w:rsid w:val="00BF1200"/>
    <w:rsid w:val="00C02861"/>
    <w:rsid w:val="00C76A7A"/>
    <w:rsid w:val="00C93B88"/>
    <w:rsid w:val="00C94E85"/>
    <w:rsid w:val="00D57D82"/>
    <w:rsid w:val="00DB2979"/>
    <w:rsid w:val="00DC5181"/>
    <w:rsid w:val="00E061B9"/>
    <w:rsid w:val="00E158E4"/>
    <w:rsid w:val="00E66E32"/>
    <w:rsid w:val="00E869AC"/>
    <w:rsid w:val="00EA13BF"/>
    <w:rsid w:val="00EA3A42"/>
    <w:rsid w:val="00F6427B"/>
    <w:rsid w:val="00FD17CA"/>
    <w:rsid w:val="00FD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0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0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09</Words>
  <Characters>1263</Characters>
  <Application>Microsoft Office Word</Application>
  <DocSecurity>0</DocSecurity>
  <Lines>631</Lines>
  <Paragraphs>314</Paragraphs>
  <ScaleCrop>false</ScaleCrop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3350</dc:creator>
  <cp:lastModifiedBy>KCDELOSSANTOS</cp:lastModifiedBy>
  <cp:revision>34</cp:revision>
  <dcterms:created xsi:type="dcterms:W3CDTF">2018-10-19T21:52:00Z</dcterms:created>
  <dcterms:modified xsi:type="dcterms:W3CDTF">2019-05-10T07:39:00Z</dcterms:modified>
</cp:coreProperties>
</file>